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snapToGrid w:val="false"/>
        <w:spacing w:lineRule="auto" w:line="480" w:before="156" w:after="156"/>
        <w:jc w:val="left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7559040" cy="8997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9040" cy="899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sz w:val="24"/>
        </w:rPr>
        <w:t>Appendix S2.</w:t>
      </w:r>
      <w:r>
        <w:rPr>
          <w:sz w:val="24"/>
        </w:rPr>
        <w:t xml:space="preserve"> The pattern of solar radiation from Nov. 1, 2006 to Feb. 10, 2007 (3A, KWH/m</w:t>
      </w:r>
      <w:r>
        <w:rPr>
          <w:sz w:val="24"/>
          <w:vertAlign w:val="superscript"/>
        </w:rPr>
        <w:t>2</w:t>
      </w:r>
      <w:r>
        <w:rPr>
          <w:sz w:val="24"/>
        </w:rPr>
        <w:t>) and sunshine duration in Dec. 22, 2006 (3B, min) throughout the monkey’s winter range (represented by the 9 MAPs). Areas with red/green color indicate where there is high/low solar radiation and long/short sunshine duration respectively. Note that MAPs #8 and #9 are on opposite sides of a north-south ridg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8:09:00Z</dcterms:created>
  <dc:creator>guopeng</dc:creator>
  <dc:description/>
  <dc:language>en-US</dc:language>
  <cp:lastModifiedBy>guopeng-r</cp:lastModifiedBy>
  <dcterms:modified xsi:type="dcterms:W3CDTF">2011-08-15T05:56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